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E2FE" w14:textId="02E096D3" w:rsidR="00531722" w:rsidRPr="00D73A21" w:rsidRDefault="0052459C" w:rsidP="00A55E84">
      <w:pPr>
        <w:spacing w:after="120" w:line="360" w:lineRule="auto"/>
        <w:ind w:right="66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6 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Recombination analysis of DNA B of Mungbean yellow mosaic India virus using RDP 4.101 tool showing</w:t>
      </w:r>
      <w:r w:rsidR="00A55E84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intraspecific recombination</w:t>
      </w:r>
    </w:p>
    <w:tbl>
      <w:tblPr>
        <w:tblW w:w="1324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2"/>
        <w:gridCol w:w="1868"/>
        <w:gridCol w:w="4858"/>
        <w:gridCol w:w="2555"/>
        <w:gridCol w:w="2422"/>
      </w:tblGrid>
      <w:tr w:rsidR="00531722" w:rsidRPr="00D73A21" w14:paraId="2791E17F" w14:textId="77777777" w:rsidTr="00A55E84">
        <w:trPr>
          <w:trHeight w:val="4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67BF0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eakpoint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D6F65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ition in genome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73AED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vg, P-value of the recombination event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C69A5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jor parent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DA6B9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or parent</w:t>
            </w:r>
          </w:p>
        </w:tc>
      </w:tr>
      <w:tr w:rsidR="00531722" w:rsidRPr="00D73A21" w14:paraId="6DA44357" w14:textId="77777777" w:rsidTr="00A55E84">
        <w:trPr>
          <w:trHeight w:val="18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49A42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5-346 nt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E96A4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genic region</w:t>
            </w:r>
          </w:p>
        </w:tc>
        <w:tc>
          <w:tcPr>
            <w:tcW w:w="498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5E20D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DP (3.144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1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GENECONV (1.008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6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MaxChi (1.373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3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Chimaera (1.251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3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SiScan (5.428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4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3Seq (1.571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3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DE9B6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992617_MYMIV- Pakistan- Mungbean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BAE8D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W659819_MYMIV Lalitpur-Uttar Pradesh- Soybean</w:t>
            </w:r>
          </w:p>
        </w:tc>
      </w:tr>
    </w:tbl>
    <w:p w14:paraId="290E7E3C" w14:textId="77777777" w:rsidR="0030059D" w:rsidRPr="00D73A21" w:rsidRDefault="0030059D" w:rsidP="00A55E8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E93CCC8" w14:textId="2BFC6F18" w:rsidR="00A55E84" w:rsidRPr="00D73A21" w:rsidRDefault="00A55E8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sectPr w:rsidR="00A55E84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2459C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B7B"/>
    <w:rsid w:val="007C7CC6"/>
    <w:rsid w:val="00806D0B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1</cp:revision>
  <dcterms:created xsi:type="dcterms:W3CDTF">2024-05-01T06:56:00Z</dcterms:created>
  <dcterms:modified xsi:type="dcterms:W3CDTF">2024-08-28T09:10:00Z</dcterms:modified>
</cp:coreProperties>
</file>